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2E0" w:rsidRPr="00776F03" w:rsidRDefault="000F72E0" w:rsidP="000F72E0">
      <w:pPr>
        <w:spacing w:line="480" w:lineRule="auto"/>
        <w:rPr>
          <w:rFonts w:ascii="Helvetica" w:hAnsi="Helvetica"/>
          <w:color w:val="000000" w:themeColor="text1"/>
          <w:sz w:val="24"/>
          <w:szCs w:val="24"/>
        </w:rPr>
      </w:pPr>
      <w:r w:rsidRPr="00776F03">
        <w:rPr>
          <w:rFonts w:ascii="Helvetica" w:hAnsi="Helvetica" w:cs="Arial"/>
          <w:sz w:val="24"/>
          <w:szCs w:val="24"/>
        </w:rPr>
        <w:t>A. GEE result in Female subjects</w:t>
      </w:r>
    </w:p>
    <w:tbl>
      <w:tblPr>
        <w:tblW w:w="10066" w:type="dxa"/>
        <w:tblInd w:w="-3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6"/>
        <w:gridCol w:w="992"/>
        <w:gridCol w:w="865"/>
        <w:gridCol w:w="240"/>
        <w:gridCol w:w="894"/>
        <w:gridCol w:w="992"/>
        <w:gridCol w:w="218"/>
        <w:gridCol w:w="916"/>
        <w:gridCol w:w="992"/>
        <w:gridCol w:w="240"/>
        <w:gridCol w:w="894"/>
        <w:gridCol w:w="837"/>
      </w:tblGrid>
      <w:tr w:rsidR="000F72E0" w:rsidRPr="00776F03" w:rsidTr="00CA31D3">
        <w:trPr>
          <w:trHeight w:val="360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CTH (n = 32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Cortisol (n = 32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A (n = 32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d (n = 32)</w:t>
            </w:r>
          </w:p>
        </w:tc>
      </w:tr>
      <w:tr w:rsidR="000F72E0" w:rsidRPr="00776F03" w:rsidTr="00CA31D3">
        <w:trPr>
          <w:trHeight w:val="36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Wald χ</w:t>
            </w: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Wald χ</w:t>
            </w: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Wald χ</w:t>
            </w: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Wald χ</w:t>
            </w: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F72E0" w:rsidRPr="00776F03" w:rsidTr="00CA31D3">
        <w:trPr>
          <w:trHeight w:val="36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ist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3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3.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</w:tr>
      <w:tr w:rsidR="000F72E0" w:rsidRPr="00776F03" w:rsidTr="00CA31D3">
        <w:trPr>
          <w:trHeight w:val="36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0F72E0" w:rsidRPr="00776F03" w:rsidTr="00CA31D3">
        <w:trPr>
          <w:trHeight w:val="36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ru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8.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0F72E0" w:rsidRPr="00776F03" w:rsidTr="00CA31D3">
        <w:trPr>
          <w:trHeight w:val="36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istention * Group * Dru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8.7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</w:tr>
    </w:tbl>
    <w:p w:rsidR="000F72E0" w:rsidRPr="00776F03" w:rsidRDefault="000F72E0" w:rsidP="000F72E0">
      <w:pPr>
        <w:spacing w:line="480" w:lineRule="auto"/>
        <w:rPr>
          <w:rFonts w:ascii="Helvetica" w:hAnsi="Helvetica"/>
          <w:color w:val="000000" w:themeColor="text1"/>
          <w:sz w:val="20"/>
          <w:szCs w:val="20"/>
        </w:rPr>
      </w:pPr>
    </w:p>
    <w:p w:rsidR="000F72E0" w:rsidRPr="00776F03" w:rsidRDefault="000F72E0" w:rsidP="000F72E0">
      <w:pPr>
        <w:spacing w:line="480" w:lineRule="auto"/>
        <w:rPr>
          <w:rFonts w:ascii="Helvetica" w:hAnsi="Helvetica"/>
          <w:color w:val="000000" w:themeColor="text1"/>
          <w:sz w:val="24"/>
          <w:szCs w:val="24"/>
        </w:rPr>
      </w:pPr>
      <w:r w:rsidRPr="00776F03">
        <w:rPr>
          <w:rFonts w:ascii="Helvetica" w:hAnsi="Helvetica"/>
          <w:color w:val="000000" w:themeColor="text1"/>
          <w:sz w:val="24"/>
          <w:szCs w:val="24"/>
        </w:rPr>
        <w:t>B. GEE result in female and male subjects</w:t>
      </w:r>
    </w:p>
    <w:tbl>
      <w:tblPr>
        <w:tblW w:w="10572" w:type="dxa"/>
        <w:tblInd w:w="-3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1"/>
        <w:gridCol w:w="850"/>
        <w:gridCol w:w="851"/>
        <w:gridCol w:w="223"/>
        <w:gridCol w:w="992"/>
        <w:gridCol w:w="850"/>
        <w:gridCol w:w="284"/>
        <w:gridCol w:w="992"/>
        <w:gridCol w:w="851"/>
        <w:gridCol w:w="283"/>
        <w:gridCol w:w="992"/>
        <w:gridCol w:w="993"/>
      </w:tblGrid>
      <w:tr w:rsidR="000F72E0" w:rsidRPr="00776F03" w:rsidTr="00CA31D3">
        <w:trPr>
          <w:trHeight w:val="36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CTH (n = 64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Cortisol (n = 64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A (n = 6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Ad (n = 64)</w:t>
            </w:r>
          </w:p>
        </w:tc>
      </w:tr>
      <w:tr w:rsidR="000F72E0" w:rsidRPr="00776F03" w:rsidTr="00CA31D3">
        <w:trPr>
          <w:trHeight w:val="36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Wald χ</w:t>
            </w: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Wald χ</w:t>
            </w: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Wald χ</w:t>
            </w: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Wald χ</w:t>
            </w: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F72E0" w:rsidRPr="00776F03" w:rsidTr="00CA31D3">
        <w:trPr>
          <w:trHeight w:val="3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isten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8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8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6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</w:tr>
      <w:tr w:rsidR="000F72E0" w:rsidRPr="00776F03" w:rsidTr="00CA31D3">
        <w:trPr>
          <w:trHeight w:val="3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4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</w:tr>
      <w:tr w:rsidR="000F72E0" w:rsidRPr="00776F03" w:rsidTr="00CA31D3">
        <w:trPr>
          <w:trHeight w:val="3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r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63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9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0F72E0" w:rsidRPr="00776F03" w:rsidTr="00CA31D3">
        <w:trPr>
          <w:trHeight w:val="3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0F72E0" w:rsidRPr="00776F03" w:rsidTr="00CA31D3">
        <w:trPr>
          <w:trHeight w:val="3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istention * Group * Dr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7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8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7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</w:tr>
      <w:tr w:rsidR="000F72E0" w:rsidRPr="00776F03" w:rsidTr="00CA31D3">
        <w:trPr>
          <w:trHeight w:val="36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istention * Group * Drug * Se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5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7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2E0" w:rsidRPr="00776F03" w:rsidRDefault="000F72E0" w:rsidP="00CA31D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</w:tbl>
    <w:p w:rsidR="000F72E0" w:rsidRPr="00516F1C" w:rsidRDefault="000F72E0" w:rsidP="000F72E0">
      <w:pPr>
        <w:spacing w:line="480" w:lineRule="auto"/>
        <w:rPr>
          <w:rFonts w:ascii="Helvetica" w:hAnsi="Helvetica"/>
          <w:color w:val="000000" w:themeColor="text1"/>
          <w:sz w:val="24"/>
        </w:rPr>
      </w:pPr>
      <w:r w:rsidRPr="00776F03">
        <w:rPr>
          <w:rFonts w:ascii="Helvetica" w:hAnsi="Helvetica"/>
          <w:sz w:val="24"/>
        </w:rPr>
        <w:t xml:space="preserve">Data are shown as Wald χ2 scores of </w:t>
      </w:r>
      <w:r w:rsidRPr="00776F03">
        <w:rPr>
          <w:rFonts w:ascii="Helvetica" w:eastAsia="ＭＳ 明朝" w:hAnsi="Helvetica"/>
          <w:bCs/>
          <w:snapToGrid w:val="0"/>
          <w:sz w:val="24"/>
        </w:rPr>
        <w:t>the GEE analysis</w:t>
      </w:r>
      <w:r w:rsidRPr="00776F03">
        <w:rPr>
          <w:rFonts w:ascii="Helvetica" w:hAnsi="Helvetica"/>
          <w:sz w:val="24"/>
        </w:rPr>
        <w:t>. Data were used to assess the interactions with colorectal distention, group (IBS, HC), drug (CRH, saline), distention (no distention, 20, and 40 mmHg distention), and sex (f</w:t>
      </w:r>
      <w:r w:rsidRPr="00516F1C">
        <w:rPr>
          <w:rFonts w:ascii="Helvetica" w:hAnsi="Helvetica"/>
          <w:sz w:val="24"/>
        </w:rPr>
        <w:t xml:space="preserve">emale, male) in plasma ACTH, serum cortisol, plasma adrenaline, and noradrenaline levels. </w:t>
      </w:r>
      <w:proofErr w:type="gramStart"/>
      <w:r w:rsidRPr="00516F1C">
        <w:rPr>
          <w:rFonts w:ascii="Helvetica" w:hAnsi="Helvetica"/>
          <w:sz w:val="24"/>
        </w:rPr>
        <w:t>ACTH, adrenocorticotropic hormone; Ad, adrenaline; NA, noradrenaline.</w:t>
      </w:r>
      <w:proofErr w:type="gramEnd"/>
    </w:p>
    <w:p w:rsidR="000F72E0" w:rsidRDefault="000F72E0" w:rsidP="000F72E0"/>
    <w:p w:rsidR="00DF0796" w:rsidRDefault="00DF0796">
      <w:bookmarkStart w:id="0" w:name="_GoBack"/>
      <w:bookmarkEnd w:id="0"/>
    </w:p>
    <w:sectPr w:rsidR="00DF0796" w:rsidSect="00777119">
      <w:pgSz w:w="11900" w:h="16840"/>
      <w:pgMar w:top="1418" w:right="1134" w:bottom="1418" w:left="1134" w:header="851" w:footer="992" w:gutter="0"/>
      <w:lnNumType w:countBy="1" w:restart="newSection"/>
      <w:pgNumType w:start="1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2E0"/>
    <w:rsid w:val="000F72E0"/>
    <w:rsid w:val="00DF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203D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72E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F72E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72E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F7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7</Characters>
  <Application>Microsoft Macintosh Word</Application>
  <DocSecurity>0</DocSecurity>
  <Lines>9</Lines>
  <Paragraphs>2</Paragraphs>
  <ScaleCrop>false</ScaleCrop>
  <Company>Tohoku Univ.</Company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Yukari</dc:creator>
  <cp:keywords/>
  <dc:description/>
  <cp:lastModifiedBy>Tanaka Yukari</cp:lastModifiedBy>
  <cp:revision>1</cp:revision>
  <dcterms:created xsi:type="dcterms:W3CDTF">2018-06-28T02:45:00Z</dcterms:created>
  <dcterms:modified xsi:type="dcterms:W3CDTF">2018-06-28T02:48:00Z</dcterms:modified>
</cp:coreProperties>
</file>